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1E2ED" w14:textId="228A4B73" w:rsidR="003D7BF2" w:rsidRDefault="005F1A15" w:rsidP="0020158A">
      <w:pPr>
        <w:jc w:val="center"/>
      </w:pPr>
      <w:r>
        <w:t>O</w:t>
      </w:r>
      <w:r w:rsidR="003D7BF2">
        <w:t xml:space="preserve">riginal </w:t>
      </w:r>
      <w:r w:rsidR="003D7BF2" w:rsidRPr="00E234C1">
        <w:t xml:space="preserve">4D components of the quality of the </w:t>
      </w:r>
      <w:r w:rsidR="00E12242" w:rsidRPr="00E12242">
        <w:t>public health information system</w:t>
      </w:r>
      <w:r w:rsidR="003D7BF2" w:rsidRPr="00E234C1">
        <w:t xml:space="preserve"> data collection process</w:t>
      </w:r>
      <w:r w:rsidR="00585C59">
        <w:t xml:space="preserve"> [7, 12-15]</w:t>
      </w:r>
      <w:r w:rsidR="0020158A">
        <w:t>.</w:t>
      </w:r>
    </w:p>
    <w:p w14:paraId="35C5E306" w14:textId="77777777" w:rsidR="00E12242" w:rsidRPr="007E7F97" w:rsidRDefault="00E12242" w:rsidP="003D7BF2">
      <w:pPr>
        <w:rPr>
          <w:b/>
          <w:bCs/>
        </w:rPr>
      </w:pP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2419"/>
        <w:gridCol w:w="1985"/>
        <w:gridCol w:w="2794"/>
      </w:tblGrid>
      <w:tr w:rsidR="003D7BF2" w:rsidRPr="00412D9B" w14:paraId="3C9703E1" w14:textId="77777777" w:rsidTr="007020A4">
        <w:tc>
          <w:tcPr>
            <w:tcW w:w="1658" w:type="dxa"/>
            <w:shd w:val="clear" w:color="auto" w:fill="auto"/>
          </w:tcPr>
          <w:p w14:paraId="4F1BA63E" w14:textId="77777777" w:rsidR="003D7BF2" w:rsidRPr="00412D9B" w:rsidRDefault="003D7BF2" w:rsidP="007020A4">
            <w:r w:rsidRPr="00412D9B">
              <w:t>Component</w:t>
            </w:r>
          </w:p>
        </w:tc>
        <w:tc>
          <w:tcPr>
            <w:tcW w:w="2419" w:type="dxa"/>
            <w:shd w:val="clear" w:color="auto" w:fill="auto"/>
          </w:tcPr>
          <w:p w14:paraId="72C57402" w14:textId="77777777" w:rsidR="003D7BF2" w:rsidRPr="00412D9B" w:rsidRDefault="003D7BF2" w:rsidP="007020A4">
            <w:r w:rsidRPr="00412D9B">
              <w:t>Description</w:t>
            </w:r>
          </w:p>
        </w:tc>
        <w:tc>
          <w:tcPr>
            <w:tcW w:w="1985" w:type="dxa"/>
            <w:shd w:val="clear" w:color="auto" w:fill="auto"/>
          </w:tcPr>
          <w:p w14:paraId="1C00689D" w14:textId="77777777" w:rsidR="003D7BF2" w:rsidRPr="00412D9B" w:rsidRDefault="003D7BF2" w:rsidP="007020A4">
            <w:r w:rsidRPr="00412D9B">
              <w:t>Subcomponents</w:t>
            </w:r>
          </w:p>
        </w:tc>
        <w:tc>
          <w:tcPr>
            <w:tcW w:w="2794" w:type="dxa"/>
            <w:shd w:val="clear" w:color="auto" w:fill="auto"/>
          </w:tcPr>
          <w:p w14:paraId="56BA1A7D" w14:textId="77777777" w:rsidR="003D7BF2" w:rsidRPr="00412D9B" w:rsidRDefault="003D7BF2" w:rsidP="007020A4">
            <w:r w:rsidRPr="00412D9B">
              <w:t>Application to this study</w:t>
            </w:r>
          </w:p>
        </w:tc>
      </w:tr>
      <w:tr w:rsidR="003D7BF2" w:rsidRPr="00412D9B" w14:paraId="6E10F68B" w14:textId="77777777" w:rsidTr="007020A4">
        <w:tc>
          <w:tcPr>
            <w:tcW w:w="1658" w:type="dxa"/>
            <w:shd w:val="clear" w:color="auto" w:fill="auto"/>
          </w:tcPr>
          <w:p w14:paraId="087C99BF" w14:textId="77777777" w:rsidR="003D7BF2" w:rsidRPr="00412D9B" w:rsidRDefault="003D7BF2" w:rsidP="007020A4">
            <w:r w:rsidRPr="00412D9B">
              <w:t>Data collection management</w:t>
            </w:r>
          </w:p>
        </w:tc>
        <w:tc>
          <w:tcPr>
            <w:tcW w:w="2419" w:type="dxa"/>
            <w:shd w:val="clear" w:color="auto" w:fill="auto"/>
          </w:tcPr>
          <w:p w14:paraId="2F22E10C" w14:textId="68D7F46B" w:rsidR="003D7BF2" w:rsidRPr="00412D9B" w:rsidRDefault="003D7BF2" w:rsidP="007020A4">
            <w:r w:rsidRPr="00412D9B">
              <w:t xml:space="preserve">An administrative process by which data is acquired, validated, stored, protected, and processed </w:t>
            </w:r>
            <w:r w:rsidRPr="00412D9B">
              <w:rPr>
                <w:noProof/>
              </w:rPr>
              <w:t>[7, 13]</w:t>
            </w:r>
            <w:r w:rsidRPr="00412D9B">
              <w:t>.</w:t>
            </w:r>
          </w:p>
        </w:tc>
        <w:tc>
          <w:tcPr>
            <w:tcW w:w="1985" w:type="dxa"/>
            <w:shd w:val="clear" w:color="auto" w:fill="auto"/>
          </w:tcPr>
          <w:p w14:paraId="682046B9" w14:textId="77777777" w:rsidR="003D7BF2" w:rsidRPr="00412D9B" w:rsidRDefault="003D7BF2" w:rsidP="007020A4">
            <w:r w:rsidRPr="00412D9B">
              <w:t xml:space="preserve">Data collection </w:t>
            </w:r>
            <w:proofErr w:type="gramStart"/>
            <w:r w:rsidRPr="00412D9B">
              <w:t>system;</w:t>
            </w:r>
            <w:proofErr w:type="gramEnd"/>
          </w:p>
          <w:p w14:paraId="39461E58" w14:textId="77777777" w:rsidR="003D7BF2" w:rsidRPr="00412D9B" w:rsidRDefault="003D7BF2" w:rsidP="007020A4">
            <w:r w:rsidRPr="00412D9B">
              <w:t>Quality assurance.</w:t>
            </w:r>
          </w:p>
        </w:tc>
        <w:tc>
          <w:tcPr>
            <w:tcW w:w="2794" w:type="dxa"/>
            <w:shd w:val="clear" w:color="auto" w:fill="auto"/>
          </w:tcPr>
          <w:p w14:paraId="5206E877" w14:textId="77777777" w:rsidR="003D7BF2" w:rsidRPr="00412D9B" w:rsidRDefault="003D7BF2" w:rsidP="007020A4"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 xml:space="preserve">Concepts were adopted except that the subcomponent </w:t>
            </w:r>
            <w:r w:rsidRPr="00412D9B">
              <w:rPr>
                <w:rFonts w:ascii="Times New Roman" w:eastAsia="宋体" w:hAnsi="Times New Roman"/>
                <w:i/>
                <w:iCs/>
                <w:snapToGrid w:val="0"/>
                <w:szCs w:val="20"/>
                <w:lang w:val="en-AU" w:eastAsia="de-DE" w:bidi="en-US"/>
              </w:rPr>
              <w:t>data collection system</w:t>
            </w:r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 xml:space="preserve"> was renamed as </w:t>
            </w:r>
            <w:r w:rsidRPr="00412D9B">
              <w:rPr>
                <w:rFonts w:ascii="Times New Roman" w:eastAsia="宋体" w:hAnsi="Times New Roman"/>
                <w:i/>
                <w:iCs/>
                <w:snapToGrid w:val="0"/>
                <w:szCs w:val="20"/>
                <w:lang w:val="en-AU" w:eastAsia="de-DE" w:bidi="en-US"/>
              </w:rPr>
              <w:t>data collection protocol.</w:t>
            </w:r>
          </w:p>
        </w:tc>
      </w:tr>
      <w:tr w:rsidR="003D7BF2" w:rsidRPr="00412D9B" w14:paraId="41442445" w14:textId="77777777" w:rsidTr="007020A4">
        <w:tc>
          <w:tcPr>
            <w:tcW w:w="1658" w:type="dxa"/>
            <w:shd w:val="clear" w:color="auto" w:fill="auto"/>
          </w:tcPr>
          <w:p w14:paraId="1BCF201E" w14:textId="77777777" w:rsidR="003D7BF2" w:rsidRPr="00412D9B" w:rsidRDefault="003D7BF2" w:rsidP="007020A4">
            <w:r w:rsidRPr="00412D9B">
              <w:t>Data collector</w:t>
            </w:r>
          </w:p>
        </w:tc>
        <w:tc>
          <w:tcPr>
            <w:tcW w:w="2419" w:type="dxa"/>
            <w:shd w:val="clear" w:color="auto" w:fill="auto"/>
          </w:tcPr>
          <w:p w14:paraId="740FEED8" w14:textId="102CBE8A" w:rsidR="003D7BF2" w:rsidRPr="00412D9B" w:rsidRDefault="003D7BF2" w:rsidP="007020A4">
            <w:r w:rsidRPr="00412D9B">
              <w:t xml:space="preserve">A data collector is a stakeholder who collects or supplies data for the PHIS, with whom the data user should build up and nurture a relationship </w:t>
            </w:r>
            <w:r w:rsidRPr="00412D9B">
              <w:rPr>
                <w:noProof/>
              </w:rPr>
              <w:t>[12]</w:t>
            </w:r>
            <w:r w:rsidRPr="00412D9B">
              <w:t>.</w:t>
            </w:r>
          </w:p>
        </w:tc>
        <w:tc>
          <w:tcPr>
            <w:tcW w:w="1985" w:type="dxa"/>
            <w:shd w:val="clear" w:color="auto" w:fill="auto"/>
          </w:tcPr>
          <w:p w14:paraId="224ACD68" w14:textId="3F56A788" w:rsidR="003D7BF2" w:rsidRPr="00412D9B" w:rsidRDefault="003D7BF2" w:rsidP="007020A4"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>Staffing pattern; Skill</w:t>
            </w:r>
            <w:r w:rsidR="00D35D2E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 xml:space="preserve">s and </w:t>
            </w:r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>competence; Communication; Perception of data collection.</w:t>
            </w:r>
          </w:p>
        </w:tc>
        <w:tc>
          <w:tcPr>
            <w:tcW w:w="2794" w:type="dxa"/>
            <w:shd w:val="clear" w:color="auto" w:fill="auto"/>
          </w:tcPr>
          <w:p w14:paraId="2AB6C8DA" w14:textId="77777777" w:rsidR="003D7BF2" w:rsidRPr="00412D9B" w:rsidRDefault="003D7BF2" w:rsidP="007020A4"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 xml:space="preserve">Concepts were adopted except that the component </w:t>
            </w:r>
            <w:r w:rsidRPr="00412D9B">
              <w:rPr>
                <w:rFonts w:ascii="Times New Roman" w:eastAsia="宋体" w:hAnsi="Times New Roman"/>
                <w:i/>
                <w:iCs/>
                <w:snapToGrid w:val="0"/>
                <w:szCs w:val="20"/>
                <w:lang w:val="en-AU" w:eastAsia="de-DE" w:bidi="en-US"/>
              </w:rPr>
              <w:t>data collector</w:t>
            </w:r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 xml:space="preserve"> was renamed as</w:t>
            </w:r>
            <w:r w:rsidRPr="00412D9B">
              <w:rPr>
                <w:rFonts w:ascii="Times New Roman" w:eastAsia="宋体" w:hAnsi="Times New Roman"/>
                <w:i/>
                <w:iCs/>
                <w:snapToGrid w:val="0"/>
                <w:szCs w:val="20"/>
                <w:lang w:val="en-AU" w:eastAsia="de-DE" w:bidi="en-US"/>
              </w:rPr>
              <w:t xml:space="preserve"> data collection personnel</w:t>
            </w:r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>.</w:t>
            </w:r>
          </w:p>
        </w:tc>
      </w:tr>
      <w:tr w:rsidR="003D7BF2" w:rsidRPr="00412D9B" w14:paraId="28EDAE49" w14:textId="77777777" w:rsidTr="007020A4">
        <w:tc>
          <w:tcPr>
            <w:tcW w:w="1658" w:type="dxa"/>
            <w:shd w:val="clear" w:color="auto" w:fill="auto"/>
          </w:tcPr>
          <w:p w14:paraId="6E303312" w14:textId="77777777" w:rsidR="003D7BF2" w:rsidRPr="00412D9B" w:rsidRDefault="003D7BF2" w:rsidP="007020A4">
            <w:r w:rsidRPr="00412D9B">
              <w:t>Information system</w:t>
            </w:r>
          </w:p>
        </w:tc>
        <w:tc>
          <w:tcPr>
            <w:tcW w:w="2419" w:type="dxa"/>
            <w:shd w:val="clear" w:color="auto" w:fill="auto"/>
          </w:tcPr>
          <w:p w14:paraId="4A2428BB" w14:textId="22BD0C56" w:rsidR="003D7BF2" w:rsidRPr="00412D9B" w:rsidRDefault="003D7BF2" w:rsidP="007020A4"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 xml:space="preserve">A combination of hardware, software, network infrastructure, and trained personnel </w:t>
            </w:r>
            <w:r w:rsidRPr="00412D9B">
              <w:rPr>
                <w:rFonts w:ascii="Times New Roman" w:eastAsia="宋体" w:hAnsi="Times New Roman"/>
                <w:noProof/>
                <w:snapToGrid w:val="0"/>
                <w:szCs w:val="20"/>
                <w:lang w:val="en-AU" w:eastAsia="de-DE" w:bidi="en-US"/>
              </w:rPr>
              <w:t>[14]</w:t>
            </w:r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>.</w:t>
            </w:r>
          </w:p>
        </w:tc>
        <w:tc>
          <w:tcPr>
            <w:tcW w:w="1985" w:type="dxa"/>
            <w:shd w:val="clear" w:color="auto" w:fill="auto"/>
          </w:tcPr>
          <w:p w14:paraId="683B7D0D" w14:textId="77777777" w:rsidR="003D7BF2" w:rsidRPr="00412D9B" w:rsidRDefault="003D7BF2" w:rsidP="007020A4"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>Functions and technical support; Integration of different systems; Devices.</w:t>
            </w:r>
          </w:p>
        </w:tc>
        <w:tc>
          <w:tcPr>
            <w:tcW w:w="2794" w:type="dxa"/>
            <w:shd w:val="clear" w:color="auto" w:fill="auto"/>
          </w:tcPr>
          <w:p w14:paraId="4D3943DF" w14:textId="77777777" w:rsidR="003D7BF2" w:rsidRPr="00412D9B" w:rsidRDefault="003D7BF2" w:rsidP="007020A4">
            <w:pPr>
              <w:rPr>
                <w:rStyle w:val="CommentReference"/>
              </w:rPr>
            </w:pPr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 xml:space="preserve">Concepts were adopted except that the component </w:t>
            </w:r>
            <w:r w:rsidRPr="00412D9B">
              <w:rPr>
                <w:rFonts w:ascii="Times New Roman" w:eastAsia="宋体" w:hAnsi="Times New Roman"/>
                <w:i/>
                <w:iCs/>
                <w:snapToGrid w:val="0"/>
                <w:szCs w:val="20"/>
                <w:lang w:val="en-AU" w:eastAsia="de-DE" w:bidi="en-US"/>
              </w:rPr>
              <w:t>information system</w:t>
            </w:r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 xml:space="preserve"> was renamed as </w:t>
            </w:r>
            <w:r w:rsidRPr="00412D9B">
              <w:rPr>
                <w:rFonts w:ascii="Times New Roman" w:eastAsia="宋体" w:hAnsi="Times New Roman"/>
                <w:i/>
                <w:iCs/>
                <w:snapToGrid w:val="0"/>
                <w:szCs w:val="20"/>
                <w:lang w:val="en-AU" w:eastAsia="de-DE" w:bidi="en-US"/>
              </w:rPr>
              <w:t xml:space="preserve">data collection system </w:t>
            </w:r>
            <w:r w:rsidRPr="00412D9B">
              <w:rPr>
                <w:rFonts w:ascii="Times New Roman" w:eastAsia="宋体" w:hAnsi="Times New Roman"/>
                <w:iCs/>
                <w:snapToGrid w:val="0"/>
                <w:szCs w:val="20"/>
                <w:lang w:val="en-AU" w:eastAsia="de-DE" w:bidi="en-US"/>
              </w:rPr>
              <w:t xml:space="preserve">and </w:t>
            </w:r>
            <w:r w:rsidRPr="00412D9B">
              <w:rPr>
                <w:rFonts w:ascii="Times New Roman" w:eastAsia="宋体" w:hAnsi="Times New Roman" w:hint="eastAsia"/>
                <w:iCs/>
                <w:snapToGrid w:val="0"/>
                <w:szCs w:val="20"/>
                <w:lang w:val="en-AU" w:eastAsia="zh-CN" w:bidi="en-US"/>
              </w:rPr>
              <w:t>the</w:t>
            </w:r>
            <w:r w:rsidRPr="00412D9B">
              <w:rPr>
                <w:rFonts w:ascii="Times New Roman" w:eastAsia="宋体" w:hAnsi="Times New Roman"/>
                <w:iCs/>
                <w:snapToGrid w:val="0"/>
                <w:szCs w:val="20"/>
                <w:lang w:val="en-AU" w:eastAsia="de-DE" w:bidi="en-US"/>
              </w:rPr>
              <w:t xml:space="preserve"> combined subcomponent</w:t>
            </w:r>
            <w:r w:rsidRPr="00412D9B">
              <w:rPr>
                <w:rFonts w:ascii="Times New Roman" w:eastAsia="宋体" w:hAnsi="Times New Roman"/>
                <w:i/>
                <w:iCs/>
                <w:snapToGrid w:val="0"/>
                <w:szCs w:val="20"/>
                <w:lang w:val="en-AU" w:eastAsia="de-DE" w:bidi="en-US"/>
              </w:rPr>
              <w:t xml:space="preserve"> f</w:t>
            </w:r>
            <w:r w:rsidRPr="00412D9B">
              <w:rPr>
                <w:rFonts w:ascii="Times New Roman" w:eastAsia="宋体" w:hAnsi="Times New Roman"/>
                <w:i/>
                <w:snapToGrid w:val="0"/>
                <w:szCs w:val="20"/>
                <w:lang w:val="en-AU" w:eastAsia="de-DE" w:bidi="en-US"/>
              </w:rPr>
              <w:t xml:space="preserve">unctions and technical support </w:t>
            </w:r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>was separated.</w:t>
            </w:r>
          </w:p>
        </w:tc>
      </w:tr>
      <w:tr w:rsidR="003D7BF2" w:rsidRPr="00412D9B" w14:paraId="1A39A0D0" w14:textId="77777777" w:rsidTr="007020A4">
        <w:tc>
          <w:tcPr>
            <w:tcW w:w="1658" w:type="dxa"/>
            <w:shd w:val="clear" w:color="auto" w:fill="auto"/>
          </w:tcPr>
          <w:p w14:paraId="4143EC0E" w14:textId="77777777" w:rsidR="003D7BF2" w:rsidRPr="00412D9B" w:rsidRDefault="003D7BF2" w:rsidP="007020A4">
            <w:r w:rsidRPr="00412D9B">
              <w:t>Data collection environment</w:t>
            </w:r>
          </w:p>
        </w:tc>
        <w:tc>
          <w:tcPr>
            <w:tcW w:w="2419" w:type="dxa"/>
            <w:shd w:val="clear" w:color="auto" w:fill="auto"/>
          </w:tcPr>
          <w:p w14:paraId="65C39E24" w14:textId="30D2C33D" w:rsidR="003D7BF2" w:rsidRPr="00412D9B" w:rsidRDefault="003D7BF2" w:rsidP="007020A4"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 xml:space="preserve">The context for data collection. In a government context, a PHIS is directly responsible to legislative, regulatory, and policy directives </w:t>
            </w:r>
            <w:r w:rsidRPr="00412D9B">
              <w:rPr>
                <w:rFonts w:ascii="Times New Roman" w:eastAsia="宋体" w:hAnsi="Times New Roman"/>
                <w:noProof/>
                <w:snapToGrid w:val="0"/>
                <w:szCs w:val="20"/>
                <w:lang w:val="en-AU" w:eastAsia="de-DE" w:bidi="en-US"/>
              </w:rPr>
              <w:t>[15]</w:t>
            </w:r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>.</w:t>
            </w:r>
          </w:p>
        </w:tc>
        <w:tc>
          <w:tcPr>
            <w:tcW w:w="1985" w:type="dxa"/>
            <w:shd w:val="clear" w:color="auto" w:fill="auto"/>
          </w:tcPr>
          <w:p w14:paraId="1C96A8BE" w14:textId="77777777" w:rsidR="003D7BF2" w:rsidRPr="00412D9B" w:rsidRDefault="003D7BF2" w:rsidP="007020A4"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>Training; Leadership; Funding.</w:t>
            </w:r>
          </w:p>
        </w:tc>
        <w:tc>
          <w:tcPr>
            <w:tcW w:w="2794" w:type="dxa"/>
            <w:shd w:val="clear" w:color="auto" w:fill="auto"/>
          </w:tcPr>
          <w:p w14:paraId="5AD43672" w14:textId="77777777" w:rsidR="003D7BF2" w:rsidRPr="00412D9B" w:rsidRDefault="003D7BF2" w:rsidP="007020A4">
            <w:r w:rsidRPr="00412D9B">
              <w:rPr>
                <w:rFonts w:ascii="Times New Roman" w:eastAsia="宋体" w:hAnsi="Times New Roman"/>
                <w:snapToGrid w:val="0"/>
                <w:szCs w:val="20"/>
                <w:lang w:val="en-AU" w:eastAsia="de-DE" w:bidi="en-US"/>
              </w:rPr>
              <w:t>Concepts were all adopted.</w:t>
            </w:r>
          </w:p>
        </w:tc>
      </w:tr>
    </w:tbl>
    <w:p w14:paraId="2FDB0688" w14:textId="77777777" w:rsidR="003D7BF2" w:rsidRDefault="003D7BF2" w:rsidP="003D7BF2"/>
    <w:p w14:paraId="40F72314" w14:textId="77777777" w:rsidR="009B4251" w:rsidRDefault="009B4251"/>
    <w:sectPr w:rsidR="009B4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39213" w14:textId="77777777" w:rsidR="00477095" w:rsidRDefault="00477095" w:rsidP="005704D8">
      <w:r>
        <w:separator/>
      </w:r>
    </w:p>
  </w:endnote>
  <w:endnote w:type="continuationSeparator" w:id="0">
    <w:p w14:paraId="60EFC972" w14:textId="77777777" w:rsidR="00477095" w:rsidRDefault="00477095" w:rsidP="00570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01836" w14:textId="77777777" w:rsidR="00477095" w:rsidRDefault="00477095" w:rsidP="005704D8">
      <w:r>
        <w:separator/>
      </w:r>
    </w:p>
  </w:footnote>
  <w:footnote w:type="continuationSeparator" w:id="0">
    <w:p w14:paraId="797A1122" w14:textId="77777777" w:rsidR="00477095" w:rsidRDefault="00477095" w:rsidP="00570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BF2"/>
    <w:rsid w:val="0000446D"/>
    <w:rsid w:val="000477C4"/>
    <w:rsid w:val="00055B21"/>
    <w:rsid w:val="00166F3C"/>
    <w:rsid w:val="001B3F88"/>
    <w:rsid w:val="0020158A"/>
    <w:rsid w:val="003D7BF2"/>
    <w:rsid w:val="003F4BE3"/>
    <w:rsid w:val="00477095"/>
    <w:rsid w:val="00502133"/>
    <w:rsid w:val="005704D8"/>
    <w:rsid w:val="00585C59"/>
    <w:rsid w:val="005F1A15"/>
    <w:rsid w:val="00616324"/>
    <w:rsid w:val="006F6C25"/>
    <w:rsid w:val="007B00CC"/>
    <w:rsid w:val="007D13E7"/>
    <w:rsid w:val="009B4251"/>
    <w:rsid w:val="00A10215"/>
    <w:rsid w:val="00B751A4"/>
    <w:rsid w:val="00C44DFD"/>
    <w:rsid w:val="00CC76F9"/>
    <w:rsid w:val="00D35D2E"/>
    <w:rsid w:val="00E12242"/>
    <w:rsid w:val="00F6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5C7EB"/>
  <w15:chartTrackingRefBased/>
  <w15:docId w15:val="{20977F56-6615-46DB-A833-66CD2D8F7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BF2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3D7BF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04D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4D8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4D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4D8"/>
    <w:rPr>
      <w:rFonts w:ascii="Cambria" w:eastAsia="MS Mincho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Chen</dc:creator>
  <cp:keywords/>
  <dc:description/>
  <cp:lastModifiedBy>Hong Chen</cp:lastModifiedBy>
  <cp:revision>8</cp:revision>
  <dcterms:created xsi:type="dcterms:W3CDTF">2021-04-18T23:52:00Z</dcterms:created>
  <dcterms:modified xsi:type="dcterms:W3CDTF">2021-04-20T02:16:00Z</dcterms:modified>
</cp:coreProperties>
</file>